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B6A" w:rsidRPr="00B604F3" w:rsidRDefault="007551D2" w:rsidP="007F0B6A">
      <w:pPr>
        <w:ind w:rightChars="-24" w:right="-50"/>
        <w:rPr>
          <w:rFonts w:ascii="Times New Roman" w:eastAsia="等线" w:hAnsi="Times New Roman" w:cs="Times New Roman"/>
          <w:sz w:val="24"/>
          <w:szCs w:val="24"/>
        </w:rPr>
      </w:pPr>
      <w:r w:rsidRPr="007551D2">
        <w:rPr>
          <w:rFonts w:ascii="Times New Roman" w:eastAsia="等线" w:hAnsi="Times New Roman" w:cs="Times New Roman"/>
          <w:b/>
          <w:sz w:val="24"/>
          <w:szCs w:val="24"/>
        </w:rPr>
        <w:t>Appendix Table2</w:t>
      </w:r>
      <w:r w:rsidR="007F0B6A" w:rsidRPr="007551D2">
        <w:rPr>
          <w:rFonts w:ascii="Times New Roman" w:eastAsia="等线" w:hAnsi="Times New Roman" w:cs="Times New Roman"/>
          <w:b/>
          <w:sz w:val="24"/>
          <w:szCs w:val="24"/>
        </w:rPr>
        <w:t>:</w:t>
      </w:r>
      <w:r w:rsidR="007F0B6A" w:rsidRPr="00B604F3">
        <w:rPr>
          <w:rFonts w:ascii="Times New Roman" w:eastAsia="等线" w:hAnsi="Times New Roman" w:cs="Times New Roman"/>
          <w:sz w:val="24"/>
          <w:szCs w:val="24"/>
        </w:rPr>
        <w:t xml:space="preserve"> Odds </w:t>
      </w:r>
      <w:r w:rsidR="00DA6524">
        <w:rPr>
          <w:rFonts w:ascii="Times New Roman" w:eastAsia="等线" w:hAnsi="Times New Roman" w:cs="Times New Roman"/>
          <w:sz w:val="24"/>
          <w:szCs w:val="24"/>
        </w:rPr>
        <w:t>ratios for low IQ</w:t>
      </w:r>
      <w:bookmarkStart w:id="0" w:name="_GoBack"/>
      <w:bookmarkEnd w:id="0"/>
      <w:r w:rsidR="00F91A41" w:rsidRPr="00F91A4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A6524">
        <w:rPr>
          <w:rFonts w:ascii="Times New Roman" w:eastAsia="等线" w:hAnsi="Times New Roman" w:cs="Times New Roman"/>
          <w:sz w:val="24"/>
          <w:szCs w:val="24"/>
        </w:rPr>
        <w:t>by percentile</w:t>
      </w:r>
      <w:r w:rsidR="00DA6524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9732" w:type="dxa"/>
        <w:jc w:val="center"/>
        <w:tblLook w:val="04A0" w:firstRow="1" w:lastRow="0" w:firstColumn="1" w:lastColumn="0" w:noHBand="0" w:noVBand="1"/>
      </w:tblPr>
      <w:tblGrid>
        <w:gridCol w:w="2185"/>
        <w:gridCol w:w="1564"/>
        <w:gridCol w:w="1342"/>
        <w:gridCol w:w="1338"/>
        <w:gridCol w:w="1649"/>
        <w:gridCol w:w="1654"/>
      </w:tblGrid>
      <w:tr w:rsidR="007F0B6A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thout </w:t>
            </w:r>
            <w:proofErr w:type="spellStart"/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isitis</w:t>
            </w:r>
            <w:proofErr w:type="spellEnd"/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proofErr w:type="spellStart"/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isitis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sted OR*</w:t>
            </w:r>
          </w:p>
        </w:tc>
      </w:tr>
      <w:tr w:rsidR="007F0B6A" w:rsidRPr="00B604F3" w:rsidTr="00543197">
        <w:trPr>
          <w:trHeight w:val="300"/>
          <w:jc w:val="center"/>
        </w:trPr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%) re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(%)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</w:tr>
      <w:tr w:rsidR="007F0B6A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Q at 4 Yea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B6A" w:rsidRPr="00B604F3" w:rsidRDefault="007F0B6A" w:rsidP="005431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8 (10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7 (16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 (16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5, 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7, 2.4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1 (11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 (5.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2, 1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2, 1.1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71 (7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 (5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 (0.5, 1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6, 1.3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2 (5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 (7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 (9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6, 2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2 (1.0, 4.8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2 (5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 (3.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 (0.2, 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 (0.2, 1.9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31 (3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 (2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5, 1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6, 1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8 (3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 (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 (8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2.5 (1.1, 5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4.0 (1.7, 9.3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 (3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 (0.1, 2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 (0.2, 2.9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7 (2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5, 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6, 1.8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0 (1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2 (0.6, 7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6.1 (1.3, 28.6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 (1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 (0.1, 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1, 7.7)</w:t>
            </w:r>
          </w:p>
        </w:tc>
      </w:tr>
      <w:tr w:rsidR="00E44F0C" w:rsidRPr="00B604F3" w:rsidTr="00543197">
        <w:trPr>
          <w:trHeight w:val="300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4 (0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 (1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 (0.7, 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 (0.9, 4.1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SIQ at 7 Yea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等线" w:eastAsia="等线" w:hAnsi="等线" w:cs="宋体"/>
                <w:color w:val="00000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等线" w:eastAsia="等线" w:hAnsi="等线" w:cs="宋体"/>
                <w:color w:val="00000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9 (10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1 (19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 (22.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7, 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 (0.9, 2.7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2 (1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3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6, 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6, 1.8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89 (8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 (8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8, 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1.0, 1.7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3 (5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 (10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 (12.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 (0.8, 3.1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 (6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 (5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4, 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4, 2.2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1 (4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 (5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9, 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1.6 (1.1, 2.4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0 (3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 (6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 (6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5, 2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6, 3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 (4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 (4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5, 2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6, 3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8 (2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 (2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8, 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9, 2.4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2 (1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 (1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 (0.1, 4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1, 6.1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3, 5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3, 5.8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 (0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 (1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0.8, 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 (0.9, 4.0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Q at 7 Yea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9 (10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3 (19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 (21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7, 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9, 2.7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9 (14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 (14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6, 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6, 2.0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25 (9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5 (7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6, 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8, 1.4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A127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11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 (9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4, 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8 (7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 (8.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02 (4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 (3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6, 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7, 1.6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0 (3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 (7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 (6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4, 2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 (0.6, 3.2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4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 (5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 (0.6, 3.2)</w:t>
            </w:r>
          </w:p>
        </w:tc>
      </w:tr>
      <w:tr w:rsidR="00E44F0C" w:rsidRPr="00B604F3" w:rsidTr="00543197">
        <w:trPr>
          <w:trHeight w:val="300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8 (2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 (2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 (0.7, 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9, 2.4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3 (1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 (2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 (0.2, 2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3, 6.1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 (1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0.5, 5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1 (0.6, 7.2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1 (0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 (0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4, 2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5, 3.2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Q at 7 Yea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lt;79 (10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0 (16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3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5, 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5, 1.7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7 (10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 (8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5, 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5, 1.8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0 (6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 (7.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8, 1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9, 1.8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5 (5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 (8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0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 (0.7, 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0.8, 3.5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0 (5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 (7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6, 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 (0.7, 3.0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3 (3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 (4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8, 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1.5 (1.1, 2.2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2 (3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 (6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 (7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0.6, 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0.7, 3.9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1 (4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 (4.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4, 2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 (0.4, 2.6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7 (2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 (3.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 (0.9, 2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1.8 (1.2, 2.8)</w:t>
            </w:r>
          </w:p>
        </w:tc>
      </w:tr>
      <w:tr w:rsidR="00E44F0C" w:rsidRPr="00B604F3" w:rsidTr="00543197">
        <w:trPr>
          <w:trHeight w:val="312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5 (1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ercentil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Preter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 (2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1, 3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 (0.1, 4.7)</w:t>
            </w:r>
          </w:p>
        </w:tc>
      </w:tr>
      <w:tr w:rsidR="00E44F0C" w:rsidRPr="00B604F3" w:rsidTr="00543197">
        <w:trPr>
          <w:trHeight w:val="288"/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te preterm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E44F0C" w:rsidRPr="00B604F3" w:rsidTr="00543197">
        <w:trPr>
          <w:trHeight w:val="300"/>
          <w:jc w:val="center"/>
        </w:trPr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Pr="00B604F3" w:rsidRDefault="00E44F0C" w:rsidP="00543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9 (0.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.9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2.3 (1.3, 4.0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F0C" w:rsidRDefault="00E44F0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3.0 (1.6, 5.4)</w:t>
            </w:r>
          </w:p>
        </w:tc>
      </w:tr>
    </w:tbl>
    <w:p w:rsidR="007F0B6A" w:rsidRPr="00B604F3" w:rsidRDefault="007F0B6A" w:rsidP="007F0B6A">
      <w:pPr>
        <w:ind w:leftChars="-1" w:hangingChars="1" w:hanging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/>
          <w:sz w:val="24"/>
          <w:szCs w:val="24"/>
        </w:rPr>
        <w:t>Abbreviations: CI, confidence interval; OR, odds ratio; IQ, intelligence quotient; FSIQ, full-scale intelligence quotient; VIQ, verbal intelligence quotient; PIQ, performance intelligence quotient.</w:t>
      </w:r>
    </w:p>
    <w:p w:rsidR="007F0B6A" w:rsidRPr="00B604F3" w:rsidRDefault="007F0B6A" w:rsidP="007F0B6A">
      <w:pPr>
        <w:ind w:left="-1" w:rightChars="20" w:right="42" w:firstLineChars="1" w:firstLine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 w:hint="eastAsia"/>
          <w:sz w:val="24"/>
          <w:szCs w:val="24"/>
        </w:rPr>
        <w:t>*</w:t>
      </w:r>
      <w:r w:rsidRPr="00B604F3">
        <w:rPr>
          <w:rFonts w:ascii="Times New Roman" w:eastAsia="等线" w:hAnsi="Times New Roman" w:cs="Times New Roman"/>
          <w:sz w:val="24"/>
          <w:szCs w:val="24"/>
        </w:rPr>
        <w:t xml:space="preserve"> Adjusted for maternal race, maternal age, parity, marital status, social economic status (SES), education levels, smoking during pregnancy (any), maternal prepregnant BMI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 xml:space="preserve">, neonatal </w:t>
      </w:r>
      <w:r w:rsidRPr="00B604F3">
        <w:rPr>
          <w:rFonts w:ascii="Times New Roman" w:eastAsia="等线" w:hAnsi="Times New Roman" w:cs="Times New Roman"/>
          <w:sz w:val="24"/>
          <w:szCs w:val="24"/>
        </w:rPr>
        <w:t>gender and gestational age.</w:t>
      </w:r>
    </w:p>
    <w:p w:rsidR="007F0B6A" w:rsidRPr="00B604F3" w:rsidRDefault="007F0B6A" w:rsidP="007F0B6A">
      <w:pPr>
        <w:ind w:left="2" w:firstLineChars="1" w:firstLine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/>
          <w:sz w:val="24"/>
          <w:szCs w:val="24"/>
        </w:rPr>
        <w:t>Early preterm: Gestational age at birth &lt; 34 weeks.</w:t>
      </w:r>
    </w:p>
    <w:p w:rsidR="007F0B6A" w:rsidRPr="00B604F3" w:rsidRDefault="007F0B6A" w:rsidP="007F0B6A">
      <w:pPr>
        <w:ind w:left="2" w:firstLineChars="1" w:firstLine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宋体" w:hAnsi="Times New Roman" w:cs="Times New Roman"/>
          <w:kern w:val="0"/>
          <w:sz w:val="24"/>
          <w:szCs w:val="24"/>
        </w:rPr>
        <w:t>Late preterm</w:t>
      </w:r>
      <w:r w:rsidRPr="00B604F3">
        <w:rPr>
          <w:rFonts w:ascii="Times New Roman" w:eastAsia="等线" w:hAnsi="Times New Roman" w:cs="Times New Roman"/>
          <w:sz w:val="24"/>
          <w:szCs w:val="24"/>
        </w:rPr>
        <w:t>: Gestational age at birth ≥34 weeks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 xml:space="preserve"> and </w:t>
      </w:r>
      <w:r w:rsidRPr="00B604F3">
        <w:rPr>
          <w:rFonts w:ascii="Times New Roman" w:eastAsia="等线" w:hAnsi="Times New Roman" w:cs="Times New Roman"/>
          <w:sz w:val="24"/>
          <w:szCs w:val="24"/>
        </w:rPr>
        <w:t>&lt; 3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>7</w:t>
      </w:r>
      <w:r w:rsidRPr="00B604F3">
        <w:rPr>
          <w:rFonts w:ascii="Times New Roman" w:eastAsia="等线" w:hAnsi="Times New Roman" w:cs="Times New Roman"/>
          <w:sz w:val="24"/>
          <w:szCs w:val="24"/>
        </w:rPr>
        <w:t xml:space="preserve"> weeks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7F0B6A" w:rsidRPr="00B604F3" w:rsidRDefault="007F0B6A" w:rsidP="007F0B6A">
      <w:pPr>
        <w:ind w:left="2" w:firstLineChars="1" w:firstLine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 w:hint="eastAsia"/>
          <w:sz w:val="24"/>
          <w:szCs w:val="24"/>
        </w:rPr>
        <w:t>Term:</w:t>
      </w:r>
      <w:r w:rsidRPr="00B604F3">
        <w:rPr>
          <w:rFonts w:ascii="Times New Roman" w:eastAsia="等线" w:hAnsi="Times New Roman" w:cs="Times New Roman"/>
          <w:sz w:val="24"/>
          <w:szCs w:val="24"/>
        </w:rPr>
        <w:t xml:space="preserve"> Gestational age at birth ≥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>37</w:t>
      </w:r>
      <w:r w:rsidRPr="00B604F3">
        <w:rPr>
          <w:rFonts w:ascii="Times New Roman" w:eastAsia="等线" w:hAnsi="Times New Roman" w:cs="Times New Roman"/>
          <w:sz w:val="24"/>
          <w:szCs w:val="24"/>
        </w:rPr>
        <w:t xml:space="preserve"> weeks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 xml:space="preserve"> and</w:t>
      </w:r>
      <w:r w:rsidRPr="00B604F3">
        <w:rPr>
          <w:rFonts w:ascii="Times New Roman" w:eastAsia="等线" w:hAnsi="Times New Roman" w:cs="Times New Roman"/>
          <w:kern w:val="0"/>
          <w:sz w:val="24"/>
          <w:szCs w:val="24"/>
        </w:rPr>
        <w:t xml:space="preserve">≤ 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 xml:space="preserve">44 </w:t>
      </w:r>
      <w:r w:rsidRPr="00B604F3">
        <w:rPr>
          <w:rFonts w:ascii="Times New Roman" w:eastAsia="等线" w:hAnsi="Times New Roman" w:cs="Times New Roman"/>
          <w:sz w:val="24"/>
          <w:szCs w:val="24"/>
        </w:rPr>
        <w:t>weeks</w:t>
      </w:r>
      <w:r w:rsidRPr="00B604F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7F0B6A" w:rsidRPr="00B604F3" w:rsidRDefault="007F0B6A" w:rsidP="007F0B6A">
      <w:pPr>
        <w:ind w:left="2" w:firstLineChars="1" w:firstLine="2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7F0B6A" w:rsidRDefault="007F0B6A" w:rsidP="007F0B6A"/>
    <w:p w:rsidR="006B3E1D" w:rsidRDefault="006B3E1D"/>
    <w:sectPr w:rsidR="006B3E1D" w:rsidSect="002E0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2CA" w:rsidRDefault="006422CA" w:rsidP="007551D2">
      <w:r>
        <w:separator/>
      </w:r>
    </w:p>
  </w:endnote>
  <w:endnote w:type="continuationSeparator" w:id="0">
    <w:p w:rsidR="006422CA" w:rsidRDefault="006422CA" w:rsidP="0075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2CA" w:rsidRDefault="006422CA" w:rsidP="007551D2">
      <w:r>
        <w:separator/>
      </w:r>
    </w:p>
  </w:footnote>
  <w:footnote w:type="continuationSeparator" w:id="0">
    <w:p w:rsidR="006422CA" w:rsidRDefault="006422CA" w:rsidP="00755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0B6A"/>
    <w:rsid w:val="002E0DAC"/>
    <w:rsid w:val="00325EE6"/>
    <w:rsid w:val="006422CA"/>
    <w:rsid w:val="006B3E1D"/>
    <w:rsid w:val="007551D2"/>
    <w:rsid w:val="007801B1"/>
    <w:rsid w:val="007F0B6A"/>
    <w:rsid w:val="008044A0"/>
    <w:rsid w:val="00A127C0"/>
    <w:rsid w:val="00A25AAF"/>
    <w:rsid w:val="00DA6524"/>
    <w:rsid w:val="00DE67A6"/>
    <w:rsid w:val="00E44F0C"/>
    <w:rsid w:val="00F91A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8B4B3"/>
  <w15:docId w15:val="{228C9B69-4CD0-4A6C-B550-265B3961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刘 成博</cp:lastModifiedBy>
  <cp:revision>6</cp:revision>
  <dcterms:created xsi:type="dcterms:W3CDTF">2018-11-27T16:44:00Z</dcterms:created>
  <dcterms:modified xsi:type="dcterms:W3CDTF">2019-04-06T17:30:00Z</dcterms:modified>
</cp:coreProperties>
</file>